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0E36" w:rsidRPr="001205C5" w:rsidRDefault="00A90E36" w:rsidP="00A90E36">
      <w:pPr>
        <w:pStyle w:val="SOMContent"/>
        <w:spacing w:line="480" w:lineRule="auto"/>
        <w:rPr>
          <w:rFonts w:asciiTheme="minorHAnsi" w:eastAsiaTheme="minorEastAsia" w:hAnsiTheme="minorHAnsi" w:cstheme="minorHAnsi"/>
          <w:b/>
          <w:color w:val="000000" w:themeColor="text1"/>
          <w:kern w:val="24"/>
          <w:sz w:val="22"/>
        </w:rPr>
      </w:pPr>
      <w:r w:rsidRPr="001205C5">
        <w:rPr>
          <w:rFonts w:asciiTheme="minorHAnsi" w:eastAsiaTheme="minorEastAsia" w:hAnsiTheme="minorHAnsi" w:cstheme="minorHAnsi"/>
          <w:b/>
          <w:color w:val="000000" w:themeColor="text1"/>
          <w:kern w:val="24"/>
          <w:sz w:val="22"/>
        </w:rPr>
        <w:t>Supplementary Table S2: Viruses used for characterization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2395"/>
        <w:gridCol w:w="1870"/>
        <w:gridCol w:w="1405"/>
        <w:gridCol w:w="2335"/>
      </w:tblGrid>
      <w:tr w:rsidR="00A90E36" w:rsidRPr="001205C5" w:rsidTr="00EF6B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A90E36" w:rsidRPr="001205C5" w:rsidRDefault="00A90E36" w:rsidP="00EF6B62">
            <w:pPr>
              <w:pStyle w:val="SOMContent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b w:val="0"/>
                <w:sz w:val="22"/>
                <w:szCs w:val="22"/>
              </w:rPr>
              <w:t>Virus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:rsidR="00A90E36" w:rsidRPr="001205C5" w:rsidRDefault="00A90E36" w:rsidP="00EF6B62">
            <w:pPr>
              <w:pStyle w:val="SOMConten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b w:val="0"/>
                <w:sz w:val="22"/>
                <w:szCs w:val="22"/>
              </w:rPr>
              <w:t>Strai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A90E36" w:rsidRPr="001205C5" w:rsidRDefault="00A90E36" w:rsidP="00EF6B62">
            <w:pPr>
              <w:pStyle w:val="SOMConten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b w:val="0"/>
                <w:sz w:val="22"/>
                <w:szCs w:val="22"/>
              </w:rPr>
              <w:t>Backbone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A90E36" w:rsidRPr="001205C5" w:rsidRDefault="00A90E36" w:rsidP="00EF6B62">
            <w:pPr>
              <w:pStyle w:val="SOMConten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b w:val="0"/>
                <w:sz w:val="22"/>
                <w:szCs w:val="22"/>
              </w:rPr>
              <w:t>Epitope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:rsidR="00A90E36" w:rsidRPr="001205C5" w:rsidRDefault="00A90E36" w:rsidP="00EF6B62">
            <w:pPr>
              <w:pStyle w:val="SOMConten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b w:val="0"/>
                <w:sz w:val="22"/>
                <w:szCs w:val="22"/>
              </w:rPr>
              <w:t>Epitope Donor</w:t>
            </w:r>
          </w:p>
        </w:tc>
      </w:tr>
      <w:tr w:rsidR="00A90E36" w:rsidRPr="001205C5" w:rsidTr="00EF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single" w:sz="4" w:space="0" w:color="auto"/>
            </w:tcBorders>
          </w:tcPr>
          <w:p w:rsidR="00A90E36" w:rsidRPr="001205C5" w:rsidRDefault="00A90E36" w:rsidP="00EF6B62">
            <w:pPr>
              <w:pStyle w:val="SOMContent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b w:val="0"/>
                <w:sz w:val="22"/>
                <w:szCs w:val="22"/>
              </w:rPr>
              <w:t>DENV-1</w:t>
            </w:r>
          </w:p>
        </w:tc>
        <w:tc>
          <w:tcPr>
            <w:tcW w:w="2395" w:type="dxa"/>
            <w:tcBorders>
              <w:top w:val="single" w:sz="4" w:space="0" w:color="auto"/>
            </w:tcBorders>
          </w:tcPr>
          <w:p w:rsidR="00A90E36" w:rsidRPr="001205C5" w:rsidRDefault="00A90E36" w:rsidP="00EF6B62">
            <w:pPr>
              <w:pStyle w:val="SOMConten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sz w:val="22"/>
                <w:szCs w:val="22"/>
              </w:rPr>
              <w:t>West Pac ‘74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A90E36" w:rsidRPr="001205C5" w:rsidRDefault="00A90E36" w:rsidP="00EF6B62">
            <w:pPr>
              <w:pStyle w:val="SOMConten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A90E36" w:rsidRPr="001205C5" w:rsidRDefault="00A90E36" w:rsidP="00EF6B62">
            <w:pPr>
              <w:pStyle w:val="SOMConten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5" w:type="dxa"/>
            <w:tcBorders>
              <w:top w:val="single" w:sz="4" w:space="0" w:color="auto"/>
            </w:tcBorders>
          </w:tcPr>
          <w:p w:rsidR="00A90E36" w:rsidRPr="001205C5" w:rsidRDefault="00A90E36" w:rsidP="00EF6B62">
            <w:pPr>
              <w:pStyle w:val="SOMConten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90E36" w:rsidRPr="001205C5" w:rsidTr="00EF6B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A90E36" w:rsidRPr="001205C5" w:rsidRDefault="00A90E36" w:rsidP="00EF6B62">
            <w:pPr>
              <w:pStyle w:val="SOMContent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b w:val="0"/>
                <w:sz w:val="22"/>
                <w:szCs w:val="22"/>
              </w:rPr>
              <w:t>DENV-2</w:t>
            </w:r>
          </w:p>
        </w:tc>
        <w:tc>
          <w:tcPr>
            <w:tcW w:w="2395" w:type="dxa"/>
          </w:tcPr>
          <w:p w:rsidR="00A90E36" w:rsidRPr="001205C5" w:rsidRDefault="00A90E36" w:rsidP="00EF6B62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sz w:val="22"/>
                <w:szCs w:val="22"/>
              </w:rPr>
              <w:t>S16803</w:t>
            </w:r>
          </w:p>
        </w:tc>
        <w:tc>
          <w:tcPr>
            <w:tcW w:w="1870" w:type="dxa"/>
          </w:tcPr>
          <w:p w:rsidR="00A90E36" w:rsidRPr="001205C5" w:rsidRDefault="00A90E36" w:rsidP="00EF6B62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5" w:type="dxa"/>
          </w:tcPr>
          <w:p w:rsidR="00A90E36" w:rsidRPr="001205C5" w:rsidRDefault="00A90E36" w:rsidP="00EF6B62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5" w:type="dxa"/>
          </w:tcPr>
          <w:p w:rsidR="00A90E36" w:rsidRPr="001205C5" w:rsidRDefault="00A90E36" w:rsidP="00EF6B62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90E36" w:rsidRPr="001205C5" w:rsidTr="00EF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A90E36" w:rsidRPr="001205C5" w:rsidRDefault="00A90E36" w:rsidP="00EF6B62">
            <w:pPr>
              <w:pStyle w:val="SOMContent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b w:val="0"/>
                <w:sz w:val="22"/>
                <w:szCs w:val="22"/>
              </w:rPr>
              <w:t>DENV-3</w:t>
            </w:r>
          </w:p>
        </w:tc>
        <w:tc>
          <w:tcPr>
            <w:tcW w:w="2395" w:type="dxa"/>
          </w:tcPr>
          <w:p w:rsidR="00A90E36" w:rsidRPr="001205C5" w:rsidRDefault="00A90E36" w:rsidP="00EF6B62">
            <w:pPr>
              <w:pStyle w:val="SOMConten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sz w:val="22"/>
                <w:szCs w:val="22"/>
              </w:rPr>
              <w:t>UNC3001 Sri Lanka ‘89</w:t>
            </w:r>
          </w:p>
        </w:tc>
        <w:tc>
          <w:tcPr>
            <w:tcW w:w="1870" w:type="dxa"/>
          </w:tcPr>
          <w:p w:rsidR="00A90E36" w:rsidRPr="001205C5" w:rsidRDefault="00A90E36" w:rsidP="00EF6B62">
            <w:pPr>
              <w:pStyle w:val="SOMConten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5" w:type="dxa"/>
          </w:tcPr>
          <w:p w:rsidR="00A90E36" w:rsidRPr="001205C5" w:rsidRDefault="00A90E36" w:rsidP="00EF6B62">
            <w:pPr>
              <w:pStyle w:val="SOMConten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5" w:type="dxa"/>
          </w:tcPr>
          <w:p w:rsidR="00A90E36" w:rsidRPr="001205C5" w:rsidRDefault="00A90E36" w:rsidP="00EF6B62">
            <w:pPr>
              <w:pStyle w:val="SOMConten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90E36" w:rsidRPr="001205C5" w:rsidTr="00EF6B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A90E36" w:rsidRPr="001205C5" w:rsidRDefault="00A90E36" w:rsidP="00EF6B62">
            <w:pPr>
              <w:pStyle w:val="SOMContent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b w:val="0"/>
                <w:sz w:val="22"/>
                <w:szCs w:val="22"/>
              </w:rPr>
              <w:t>DENV-3’</w:t>
            </w:r>
          </w:p>
        </w:tc>
        <w:tc>
          <w:tcPr>
            <w:tcW w:w="2395" w:type="dxa"/>
          </w:tcPr>
          <w:p w:rsidR="00A90E36" w:rsidRPr="001205C5" w:rsidRDefault="00A90E36" w:rsidP="00EF6B62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sz w:val="22"/>
                <w:szCs w:val="22"/>
              </w:rPr>
              <w:t>CH-53489</w:t>
            </w:r>
          </w:p>
        </w:tc>
        <w:tc>
          <w:tcPr>
            <w:tcW w:w="1870" w:type="dxa"/>
          </w:tcPr>
          <w:p w:rsidR="00A90E36" w:rsidRPr="001205C5" w:rsidRDefault="00A90E36" w:rsidP="00EF6B62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5" w:type="dxa"/>
          </w:tcPr>
          <w:p w:rsidR="00A90E36" w:rsidRPr="001205C5" w:rsidRDefault="00A90E36" w:rsidP="00EF6B62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5" w:type="dxa"/>
          </w:tcPr>
          <w:p w:rsidR="00A90E36" w:rsidRPr="001205C5" w:rsidRDefault="00A90E36" w:rsidP="00EF6B62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90E36" w:rsidRPr="001205C5" w:rsidTr="00EF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A90E36" w:rsidRPr="001205C5" w:rsidRDefault="00A90E36" w:rsidP="00EF6B62">
            <w:pPr>
              <w:pStyle w:val="SOMContent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b w:val="0"/>
                <w:sz w:val="22"/>
                <w:szCs w:val="22"/>
              </w:rPr>
              <w:t>DENV-4</w:t>
            </w:r>
          </w:p>
        </w:tc>
        <w:tc>
          <w:tcPr>
            <w:tcW w:w="2395" w:type="dxa"/>
          </w:tcPr>
          <w:p w:rsidR="00A90E36" w:rsidRPr="001205C5" w:rsidRDefault="00A90E36" w:rsidP="00EF6B62">
            <w:pPr>
              <w:pStyle w:val="SOMConten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sz w:val="22"/>
                <w:szCs w:val="22"/>
              </w:rPr>
              <w:t>D4ic Sri Lanka ‘92</w:t>
            </w:r>
          </w:p>
        </w:tc>
        <w:tc>
          <w:tcPr>
            <w:tcW w:w="1870" w:type="dxa"/>
          </w:tcPr>
          <w:p w:rsidR="00A90E36" w:rsidRPr="001205C5" w:rsidRDefault="00A90E36" w:rsidP="00EF6B62">
            <w:pPr>
              <w:pStyle w:val="SOMConten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5" w:type="dxa"/>
          </w:tcPr>
          <w:p w:rsidR="00A90E36" w:rsidRPr="001205C5" w:rsidRDefault="00A90E36" w:rsidP="00EF6B62">
            <w:pPr>
              <w:pStyle w:val="SOMConten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5" w:type="dxa"/>
          </w:tcPr>
          <w:p w:rsidR="00A90E36" w:rsidRPr="001205C5" w:rsidRDefault="00A90E36" w:rsidP="00EF6B62">
            <w:pPr>
              <w:pStyle w:val="SOMConten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90E36" w:rsidRPr="001205C5" w:rsidTr="00EF6B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A90E36" w:rsidRPr="001205C5" w:rsidRDefault="00A90E36" w:rsidP="00EF6B62">
            <w:pPr>
              <w:pStyle w:val="SOMContent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b w:val="0"/>
                <w:sz w:val="22"/>
                <w:szCs w:val="22"/>
              </w:rPr>
              <w:t>DENV-4’</w:t>
            </w:r>
          </w:p>
        </w:tc>
        <w:tc>
          <w:tcPr>
            <w:tcW w:w="2395" w:type="dxa"/>
          </w:tcPr>
          <w:p w:rsidR="00A90E36" w:rsidRPr="001205C5" w:rsidRDefault="00A90E36" w:rsidP="00EF6B62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sz w:val="22"/>
                <w:szCs w:val="22"/>
              </w:rPr>
              <w:t>TVP-360</w:t>
            </w:r>
          </w:p>
        </w:tc>
        <w:tc>
          <w:tcPr>
            <w:tcW w:w="1870" w:type="dxa"/>
          </w:tcPr>
          <w:p w:rsidR="00A90E36" w:rsidRPr="001205C5" w:rsidRDefault="00A90E36" w:rsidP="00EF6B62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5" w:type="dxa"/>
          </w:tcPr>
          <w:p w:rsidR="00A90E36" w:rsidRPr="001205C5" w:rsidRDefault="00A90E36" w:rsidP="00EF6B62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35" w:type="dxa"/>
          </w:tcPr>
          <w:p w:rsidR="00A90E36" w:rsidRPr="001205C5" w:rsidRDefault="00A90E36" w:rsidP="00EF6B62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90E36" w:rsidRPr="001205C5" w:rsidTr="00EF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A90E36" w:rsidRPr="001205C5" w:rsidRDefault="00A90E36" w:rsidP="00EF6B62">
            <w:pPr>
              <w:pStyle w:val="SOMContent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b w:val="0"/>
                <w:sz w:val="22"/>
                <w:szCs w:val="22"/>
              </w:rPr>
              <w:t>DENV2/1</w:t>
            </w:r>
          </w:p>
        </w:tc>
        <w:tc>
          <w:tcPr>
            <w:tcW w:w="2395" w:type="dxa"/>
          </w:tcPr>
          <w:p w:rsidR="00A90E36" w:rsidRPr="001205C5" w:rsidRDefault="00A90E36" w:rsidP="00EF6B62">
            <w:pPr>
              <w:pStyle w:val="SOMConten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70" w:type="dxa"/>
          </w:tcPr>
          <w:p w:rsidR="00A90E36" w:rsidRPr="001205C5" w:rsidRDefault="00A90E36" w:rsidP="00EF6B62">
            <w:pPr>
              <w:pStyle w:val="SOMConten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sz w:val="22"/>
                <w:szCs w:val="22"/>
              </w:rPr>
              <w:t>DENV-2 S16803</w:t>
            </w:r>
          </w:p>
        </w:tc>
        <w:tc>
          <w:tcPr>
            <w:tcW w:w="1405" w:type="dxa"/>
          </w:tcPr>
          <w:p w:rsidR="00A90E36" w:rsidRPr="001205C5" w:rsidRDefault="00A90E36" w:rsidP="00EF6B62">
            <w:pPr>
              <w:pStyle w:val="SOMConten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sz w:val="22"/>
                <w:szCs w:val="22"/>
              </w:rPr>
              <w:t>1F4</w:t>
            </w:r>
          </w:p>
        </w:tc>
        <w:tc>
          <w:tcPr>
            <w:tcW w:w="2335" w:type="dxa"/>
          </w:tcPr>
          <w:p w:rsidR="00A90E36" w:rsidRPr="001205C5" w:rsidRDefault="00A90E36" w:rsidP="00EF6B62">
            <w:pPr>
              <w:pStyle w:val="SOMConten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sz w:val="22"/>
                <w:szCs w:val="22"/>
              </w:rPr>
              <w:t>DENV-1 West Pac ‘74</w:t>
            </w:r>
          </w:p>
        </w:tc>
      </w:tr>
      <w:tr w:rsidR="00A90E36" w:rsidRPr="001205C5" w:rsidTr="00EF6B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A90E36" w:rsidRPr="001205C5" w:rsidRDefault="00A90E36" w:rsidP="00EF6B62">
            <w:pPr>
              <w:pStyle w:val="SOMContent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b w:val="0"/>
                <w:sz w:val="22"/>
                <w:szCs w:val="22"/>
              </w:rPr>
              <w:t>DENV3/1</w:t>
            </w:r>
          </w:p>
        </w:tc>
        <w:tc>
          <w:tcPr>
            <w:tcW w:w="2395" w:type="dxa"/>
          </w:tcPr>
          <w:p w:rsidR="00A90E36" w:rsidRPr="001205C5" w:rsidRDefault="00A90E36" w:rsidP="00EF6B62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70" w:type="dxa"/>
          </w:tcPr>
          <w:p w:rsidR="00A90E36" w:rsidRPr="001205C5" w:rsidRDefault="00A90E36" w:rsidP="00EF6B62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sz w:val="22"/>
                <w:szCs w:val="22"/>
              </w:rPr>
              <w:t>DENV-3 UNC3001</w:t>
            </w:r>
          </w:p>
        </w:tc>
        <w:tc>
          <w:tcPr>
            <w:tcW w:w="1405" w:type="dxa"/>
          </w:tcPr>
          <w:p w:rsidR="00A90E36" w:rsidRPr="001205C5" w:rsidRDefault="00A90E36" w:rsidP="00EF6B62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sz w:val="22"/>
                <w:szCs w:val="22"/>
              </w:rPr>
              <w:t>1F4, 14C10</w:t>
            </w:r>
          </w:p>
        </w:tc>
        <w:tc>
          <w:tcPr>
            <w:tcW w:w="2335" w:type="dxa"/>
          </w:tcPr>
          <w:p w:rsidR="00A90E36" w:rsidRPr="001205C5" w:rsidRDefault="00A90E36" w:rsidP="00EF6B62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sz w:val="22"/>
                <w:szCs w:val="22"/>
              </w:rPr>
              <w:t>DENV-1 West Pac ‘74</w:t>
            </w:r>
          </w:p>
        </w:tc>
      </w:tr>
      <w:tr w:rsidR="00A90E36" w:rsidRPr="001205C5" w:rsidTr="00EF6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A90E36" w:rsidRPr="001205C5" w:rsidRDefault="00A90E36" w:rsidP="00EF6B62">
            <w:pPr>
              <w:pStyle w:val="SOMContent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b w:val="0"/>
                <w:sz w:val="22"/>
                <w:szCs w:val="22"/>
              </w:rPr>
              <w:t>DENV4/2</w:t>
            </w:r>
          </w:p>
        </w:tc>
        <w:tc>
          <w:tcPr>
            <w:tcW w:w="2395" w:type="dxa"/>
          </w:tcPr>
          <w:p w:rsidR="00A90E36" w:rsidRPr="001205C5" w:rsidRDefault="00A90E36" w:rsidP="00EF6B62">
            <w:pPr>
              <w:pStyle w:val="SOMConten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70" w:type="dxa"/>
          </w:tcPr>
          <w:p w:rsidR="00A90E36" w:rsidRPr="001205C5" w:rsidRDefault="00A90E36" w:rsidP="00EF6B62">
            <w:pPr>
              <w:pStyle w:val="SOMConten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sz w:val="22"/>
                <w:szCs w:val="22"/>
              </w:rPr>
              <w:t>DENV-4 D4ic</w:t>
            </w:r>
          </w:p>
        </w:tc>
        <w:tc>
          <w:tcPr>
            <w:tcW w:w="1405" w:type="dxa"/>
          </w:tcPr>
          <w:p w:rsidR="00A90E36" w:rsidRPr="001205C5" w:rsidRDefault="00A90E36" w:rsidP="00EF6B62">
            <w:pPr>
              <w:pStyle w:val="SOMConten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sz w:val="22"/>
                <w:szCs w:val="22"/>
              </w:rPr>
              <w:t>EDIII</w:t>
            </w:r>
          </w:p>
        </w:tc>
        <w:tc>
          <w:tcPr>
            <w:tcW w:w="2335" w:type="dxa"/>
          </w:tcPr>
          <w:p w:rsidR="00A90E36" w:rsidRPr="001205C5" w:rsidRDefault="00A90E36" w:rsidP="00EF6B62">
            <w:pPr>
              <w:pStyle w:val="SOMConten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sz w:val="22"/>
                <w:szCs w:val="22"/>
              </w:rPr>
              <w:t>DENV-2 S16803</w:t>
            </w:r>
          </w:p>
        </w:tc>
      </w:tr>
      <w:tr w:rsidR="00A90E36" w:rsidRPr="001205C5" w:rsidTr="00EF6B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A90E36" w:rsidRPr="001205C5" w:rsidRDefault="00A90E36" w:rsidP="00EF6B62">
            <w:pPr>
              <w:pStyle w:val="SOMContent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b w:val="0"/>
                <w:sz w:val="22"/>
                <w:szCs w:val="22"/>
              </w:rPr>
              <w:t>DENV4/3</w:t>
            </w:r>
          </w:p>
        </w:tc>
        <w:tc>
          <w:tcPr>
            <w:tcW w:w="2395" w:type="dxa"/>
          </w:tcPr>
          <w:p w:rsidR="00A90E36" w:rsidRPr="001205C5" w:rsidRDefault="00A90E36" w:rsidP="00EF6B62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70" w:type="dxa"/>
          </w:tcPr>
          <w:p w:rsidR="00A90E36" w:rsidRPr="001205C5" w:rsidRDefault="00A90E36" w:rsidP="00EF6B62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sz w:val="22"/>
                <w:szCs w:val="22"/>
              </w:rPr>
              <w:t>DENV-4 D4ic</w:t>
            </w:r>
          </w:p>
        </w:tc>
        <w:tc>
          <w:tcPr>
            <w:tcW w:w="1405" w:type="dxa"/>
          </w:tcPr>
          <w:p w:rsidR="00A90E36" w:rsidRPr="001205C5" w:rsidRDefault="00A90E36" w:rsidP="00EF6B62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sz w:val="22"/>
                <w:szCs w:val="22"/>
              </w:rPr>
              <w:t>5J7</w:t>
            </w:r>
          </w:p>
        </w:tc>
        <w:tc>
          <w:tcPr>
            <w:tcW w:w="2335" w:type="dxa"/>
          </w:tcPr>
          <w:p w:rsidR="00A90E36" w:rsidRPr="001205C5" w:rsidRDefault="00A90E36" w:rsidP="00EF6B62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05C5">
              <w:rPr>
                <w:rFonts w:asciiTheme="minorHAnsi" w:hAnsiTheme="minorHAnsi" w:cstheme="minorHAnsi"/>
                <w:sz w:val="22"/>
                <w:szCs w:val="22"/>
              </w:rPr>
              <w:t>DENV-3 UNC3001</w:t>
            </w:r>
          </w:p>
        </w:tc>
      </w:tr>
    </w:tbl>
    <w:p w:rsidR="003F323D" w:rsidRDefault="00A90E36">
      <w:bookmarkStart w:id="0" w:name="_GoBack"/>
      <w:bookmarkEnd w:id="0"/>
    </w:p>
    <w:sectPr w:rsidR="003F32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E36"/>
    <w:rsid w:val="007B2083"/>
    <w:rsid w:val="00A717A0"/>
    <w:rsid w:val="00A90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6F06BE-7A48-44BB-8FB5-85AA44AEE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E3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A90E36"/>
    <w:pPr>
      <w:spacing w:before="120"/>
    </w:pPr>
    <w:rPr>
      <w:rFonts w:eastAsia="Times New Roman"/>
      <w:sz w:val="24"/>
      <w:szCs w:val="24"/>
    </w:rPr>
  </w:style>
  <w:style w:type="table" w:styleId="PlainTable4">
    <w:name w:val="Plain Table 4"/>
    <w:basedOn w:val="TableNormal"/>
    <w:uiPriority w:val="44"/>
    <w:rsid w:val="00A90E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ica Swanstrom</dc:creator>
  <cp:keywords/>
  <dc:description/>
  <cp:lastModifiedBy>Jesica Swanstrom</cp:lastModifiedBy>
  <cp:revision>1</cp:revision>
  <dcterms:created xsi:type="dcterms:W3CDTF">2019-04-24T14:27:00Z</dcterms:created>
  <dcterms:modified xsi:type="dcterms:W3CDTF">2019-04-24T14:28:00Z</dcterms:modified>
</cp:coreProperties>
</file>